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94EF4" w14:textId="77777777" w:rsidR="004D3705" w:rsidRDefault="004D3705" w:rsidP="004D3705">
      <w:pPr>
        <w:rPr>
          <w:rFonts w:ascii="Times New Roman" w:hAnsi="Times New Roman"/>
          <w:b/>
          <w:bCs/>
          <w:sz w:val="20"/>
          <w:szCs w:val="20"/>
        </w:rPr>
      </w:pPr>
    </w:p>
    <w:tbl>
      <w:tblPr>
        <w:tblStyle w:val="TableGrid"/>
        <w:tblW w:w="62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394"/>
      </w:tblGrid>
      <w:tr w:rsidR="004D3705" w14:paraId="5ABB8E15" w14:textId="77777777" w:rsidTr="004D370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69FE2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vel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0989D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 Name</w:t>
            </w:r>
          </w:p>
        </w:tc>
      </w:tr>
      <w:tr w:rsidR="004D3705" w14:paraId="50F91AC7" w14:textId="77777777" w:rsidTr="004D3705">
        <w:trPr>
          <w:trHeight w:val="28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46ADAB" w14:textId="77777777" w:rsidR="004D3705" w:rsidRDefault="004D37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1647D" w14:textId="77777777" w:rsidR="004D3705" w:rsidRDefault="004D37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4D3705" w14:paraId="250EE008" w14:textId="77777777" w:rsidTr="004D3705">
        <w:trPr>
          <w:trHeight w:val="42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85186F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759DA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 vs. High Suicide Risk</w:t>
            </w:r>
          </w:p>
        </w:tc>
      </w:tr>
      <w:tr w:rsidR="004D3705" w14:paraId="352E7A32" w14:textId="77777777" w:rsidTr="004D3705">
        <w:trPr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B55298" w14:textId="77777777" w:rsidR="004D3705" w:rsidRDefault="004D37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evel 1 (21 variables per 40ms Speech Frame)</w:t>
            </w:r>
          </w:p>
        </w:tc>
      </w:tr>
      <w:tr w:rsidR="004D3705" w14:paraId="2F4D53DA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295FF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13C92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ot Mean Squared Amplitude (Hz)</w:t>
            </w:r>
          </w:p>
        </w:tc>
      </w:tr>
      <w:tr w:rsidR="004D3705" w14:paraId="45824BE9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96AF7B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6E0FE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Frequency (Hz)</w:t>
            </w:r>
          </w:p>
        </w:tc>
      </w:tr>
      <w:tr w:rsidR="004D3705" w14:paraId="3CADDB09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A7091B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51405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tropy (range = 0 – ∞)</w:t>
            </w:r>
          </w:p>
        </w:tc>
      </w:tr>
      <w:tr w:rsidR="004D3705" w14:paraId="78C6D8EE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8AC3A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4239B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man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-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requency (Hz)</w:t>
            </w:r>
          </w:p>
        </w:tc>
      </w:tr>
      <w:tr w:rsidR="004D3705" w14:paraId="0639D27E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7D2AC1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E1789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man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-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idth (Hz)</w:t>
            </w:r>
          </w:p>
        </w:tc>
      </w:tr>
      <w:tr w:rsidR="004D3705" w14:paraId="068DAFE6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CD8A7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0774D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tral Flux (range = 0 – ∞)</w:t>
            </w:r>
          </w:p>
        </w:tc>
      </w:tr>
      <w:tr w:rsidR="004D3705" w14:paraId="306B43E5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A1C5C1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C1D42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rmonics/Noise Ratio (Range = 0 – ∞)</w:t>
            </w:r>
          </w:p>
        </w:tc>
      </w:tr>
      <w:tr w:rsidR="004D3705" w14:paraId="413BADC6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1876A5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C523D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udness (Sone)</w:t>
            </w:r>
          </w:p>
        </w:tc>
      </w:tr>
      <w:tr w:rsidR="004D3705" w14:paraId="26427CA2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8666F0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7CF25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tral Novelty</w:t>
            </w:r>
          </w:p>
        </w:tc>
      </w:tr>
      <w:tr w:rsidR="004D3705" w14:paraId="3ECADA30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B4238C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4A3C1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ak Frequency (Hz)</w:t>
            </w:r>
          </w:p>
        </w:tc>
      </w:tr>
      <w:tr w:rsidR="004D3705" w14:paraId="188D6E49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12A53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15F30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>/5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>/7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Quartile Frequency (Hz)</w:t>
            </w:r>
          </w:p>
        </w:tc>
      </w:tr>
      <w:tr w:rsidR="004D3705" w14:paraId="0053B469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CA2B1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A0E4F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ughness</w:t>
            </w:r>
          </w:p>
        </w:tc>
      </w:tr>
      <w:tr w:rsidR="004D3705" w14:paraId="4886299D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3CCD1A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537B1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tral Centroid (Hz)</w:t>
            </w:r>
          </w:p>
        </w:tc>
      </w:tr>
      <w:tr w:rsidR="004D3705" w14:paraId="02A20D47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73B3C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4669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tral Slope (dB/kHz)</w:t>
            </w:r>
          </w:p>
        </w:tc>
      </w:tr>
      <w:tr w:rsidR="004D3705" w14:paraId="16658990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E41C42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CE40C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th of Subharmonics per Frame</w:t>
            </w:r>
          </w:p>
        </w:tc>
      </w:tr>
      <w:tr w:rsidR="004D3705" w14:paraId="5028F181" w14:textId="77777777" w:rsidTr="004D3705">
        <w:trPr>
          <w:trHeight w:val="339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5B0DB0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utocorrelation (AR1) between frames was accounted for. </w:t>
            </w:r>
          </w:p>
        </w:tc>
      </w:tr>
      <w:tr w:rsidR="004D3705" w14:paraId="34040DFB" w14:textId="77777777" w:rsidTr="004D3705">
        <w:trPr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C5B02A" w14:textId="77777777" w:rsidR="004D3705" w:rsidRDefault="004D37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evel 2 (15 Variables per Annotated Segment; Power Spectral Density based, 0-2kHz)</w:t>
            </w:r>
          </w:p>
        </w:tc>
      </w:tr>
      <w:tr w:rsidR="004D3705" w14:paraId="610669D3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91E0B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46E3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Frequency (Hz)</w:t>
            </w:r>
          </w:p>
        </w:tc>
      </w:tr>
      <w:tr w:rsidR="004D3705" w14:paraId="34ED82E8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16AB21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FE4E8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ndard Deviation of Mean Frequency (Hz)</w:t>
            </w:r>
          </w:p>
        </w:tc>
      </w:tr>
      <w:tr w:rsidR="004D3705" w14:paraId="464BDBA0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C3C3F8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1B1B8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frequency (Hz)</w:t>
            </w:r>
          </w:p>
        </w:tc>
      </w:tr>
      <w:tr w:rsidR="004D3705" w14:paraId="73FF7FDE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3565A9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9EAC0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ndard error of the mean (Hz)</w:t>
            </w:r>
          </w:p>
        </w:tc>
      </w:tr>
      <w:tr w:rsidR="004D3705" w14:paraId="47B9604E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D969BA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9C4A2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st frequently occurring frequency (Hz)</w:t>
            </w:r>
          </w:p>
        </w:tc>
      </w:tr>
      <w:tr w:rsidR="004D3705" w14:paraId="200DBA7D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B067EE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FD5E6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Quartile of Frequencies (Hz)</w:t>
            </w:r>
          </w:p>
        </w:tc>
      </w:tr>
      <w:tr w:rsidR="004D3705" w14:paraId="53417579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B81065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9DB5E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Quartile of Frequencies (Hz)</w:t>
            </w:r>
          </w:p>
        </w:tc>
      </w:tr>
      <w:tr w:rsidR="004D3705" w14:paraId="055594CB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47202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68268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-Quartile Range (Hz)</w:t>
            </w:r>
          </w:p>
        </w:tc>
      </w:tr>
      <w:tr w:rsidR="004D3705" w14:paraId="0A8BAB57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39EE63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B201C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ntroid  (Hz)</w:t>
            </w:r>
          </w:p>
        </w:tc>
      </w:tr>
      <w:tr w:rsidR="004D3705" w14:paraId="76141DD5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38E1ED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01937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kewness (Hz)</w:t>
            </w:r>
          </w:p>
        </w:tc>
      </w:tr>
      <w:tr w:rsidR="004D3705" w14:paraId="1D1342F8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C95FD3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E0DC6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urtosis (Hz)</w:t>
            </w:r>
          </w:p>
        </w:tc>
      </w:tr>
      <w:tr w:rsidR="004D3705" w14:paraId="21A7E8CE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FCD600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A706E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tral Flatness (range = 0 – 1)</w:t>
            </w:r>
          </w:p>
        </w:tc>
      </w:tr>
      <w:tr w:rsidR="004D3705" w14:paraId="2A974223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9AED32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A6024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tropy</w:t>
            </w:r>
          </w:p>
        </w:tc>
      </w:tr>
      <w:tr w:rsidR="004D3705" w14:paraId="375B1762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0F257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D9ADD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surement Precision</w:t>
            </w:r>
          </w:p>
        </w:tc>
      </w:tr>
      <w:tr w:rsidR="004D3705" w14:paraId="20907297" w14:textId="77777777" w:rsidTr="004D3705">
        <w:trPr>
          <w:trHeight w:val="33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9CD142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4B5D4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mber Sequential voiced/unvoiced/silence 40ms speech frames</w:t>
            </w:r>
          </w:p>
        </w:tc>
      </w:tr>
      <w:tr w:rsidR="004D3705" w14:paraId="7A1CE77C" w14:textId="77777777" w:rsidTr="004D3705">
        <w:trPr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88C5E6" w14:textId="77777777" w:rsidR="004D3705" w:rsidRDefault="004D37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evel 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dividual callers</w:t>
            </w:r>
          </w:p>
        </w:tc>
      </w:tr>
      <w:tr w:rsidR="004D3705" w14:paraId="7F269D19" w14:textId="77777777" w:rsidTr="004D370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98592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5FFE4" w14:textId="77777777" w:rsidR="004D3705" w:rsidRDefault="004D37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 Moderator Variable</w:t>
            </w:r>
          </w:p>
        </w:tc>
      </w:tr>
    </w:tbl>
    <w:p w14:paraId="413665D5" w14:textId="50C3D95C" w:rsidR="008A12EC" w:rsidRPr="004D3705" w:rsidRDefault="008A12EC" w:rsidP="004D3705"/>
    <w:sectPr w:rsidR="008A12EC" w:rsidRPr="004D3705" w:rsidSect="00321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2EC"/>
    <w:rsid w:val="00016104"/>
    <w:rsid w:val="000643FF"/>
    <w:rsid w:val="001B0281"/>
    <w:rsid w:val="001C47C4"/>
    <w:rsid w:val="00304619"/>
    <w:rsid w:val="00321BCA"/>
    <w:rsid w:val="00334BA5"/>
    <w:rsid w:val="003C7F61"/>
    <w:rsid w:val="00465D96"/>
    <w:rsid w:val="004D3705"/>
    <w:rsid w:val="0059144A"/>
    <w:rsid w:val="005A202B"/>
    <w:rsid w:val="006459E1"/>
    <w:rsid w:val="007852CE"/>
    <w:rsid w:val="008627F5"/>
    <w:rsid w:val="008A12EC"/>
    <w:rsid w:val="00944847"/>
    <w:rsid w:val="00A330ED"/>
    <w:rsid w:val="00AA337F"/>
    <w:rsid w:val="00BC011B"/>
    <w:rsid w:val="00D559A0"/>
    <w:rsid w:val="00EE291F"/>
    <w:rsid w:val="00EE4E71"/>
    <w:rsid w:val="00F9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BA759"/>
  <w15:chartTrackingRefBased/>
  <w15:docId w15:val="{F0F1F908-2320-5A47-9945-4EDFE5E06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9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Iyer</dc:creator>
  <cp:keywords/>
  <dc:description/>
  <cp:lastModifiedBy>Ravi Iyer</cp:lastModifiedBy>
  <cp:revision>2</cp:revision>
  <dcterms:created xsi:type="dcterms:W3CDTF">2022-05-24T23:41:00Z</dcterms:created>
  <dcterms:modified xsi:type="dcterms:W3CDTF">2022-06-18T00:24:00Z</dcterms:modified>
</cp:coreProperties>
</file>